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</w:t>
      </w:r>
      <w:r>
        <w:rPr/>
        <w:t>upplementary</w:t>
      </w:r>
      <w:r>
        <w:rPr/>
        <w:t>_</w:t>
      </w:r>
      <w:r>
        <w:rPr/>
        <w:t>Materials.pdf:</w:t>
      </w:r>
    </w:p>
    <w:p>
      <w:pPr>
        <w:pStyle w:val="Normal"/>
        <w:rPr/>
      </w:pPr>
      <w:r>
        <w:rPr/>
        <w:t>S</w:t>
      </w:r>
      <w:r>
        <w:rPr/>
        <w:t>upplementary Notes (including Supplementary Figures 1-5): Quantitative Evaluation of SAM and the 3D Watershed Method Using Synthetic Image Data; Learning Curve of the U-Net.</w:t>
      </w:r>
    </w:p>
    <w:p>
      <w:pPr>
        <w:pStyle w:val="Normal"/>
        <w:autoSpaceDE w:val="false"/>
        <w:jc w:val="left"/>
        <w:rPr>
          <w:rFonts w:ascii="NimbusSanL-Bold;游ゴシック" w:hAnsi="NimbusSanL-Bold;游ゴシック" w:eastAsia="NimbusSanL-Bold;游ゴシック" w:cs="NimbusSanL-Bold;游ゴシック"/>
          <w:b/>
          <w:b/>
          <w:bCs/>
          <w:kern w:val="0"/>
          <w:sz w:val="20"/>
          <w:szCs w:val="20"/>
        </w:rPr>
      </w:pPr>
      <w:r>
        <w:rPr>
          <w:rFonts w:eastAsia="NimbusSanL-Bold;游ゴシック" w:cs="NimbusSanL-Bold;游ゴシック" w:ascii="NimbusSanL-Bold;游ゴシック" w:hAnsi="NimbusSanL-Bold;游ゴシック"/>
          <w:b/>
          <w:bCs/>
          <w:kern w:val="0"/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NimbusSanL-Bold">
    <w:altName w:val="游ゴシック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7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12:57:00Z</dcterms:created>
  <dc:creator>冨樫 祐一(togashi)</dc:creator>
  <dc:description/>
  <cp:keywords/>
  <dc:language>en-US</dc:language>
  <cp:lastModifiedBy>冨樫 祐一(togashi)</cp:lastModifiedBy>
  <dcterms:modified xsi:type="dcterms:W3CDTF">2025-02-08T01:27:00Z</dcterms:modified>
  <cp:revision>4</cp:revision>
  <dc:subject/>
  <dc:title/>
</cp:coreProperties>
</file>